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5F3F7" w14:textId="7A2E3658" w:rsidR="00D64492" w:rsidRPr="001C3C62" w:rsidRDefault="00D2535E" w:rsidP="00767F55">
      <w:pPr>
        <w:spacing w:after="240" w:line="240" w:lineRule="auto"/>
        <w:rPr>
          <w:sz w:val="24"/>
        </w:rPr>
      </w:pPr>
      <w:r w:rsidRPr="001C3C62">
        <w:rPr>
          <w:b/>
          <w:bCs/>
          <w:sz w:val="24"/>
        </w:rPr>
        <w:t>S</w:t>
      </w:r>
      <w:r w:rsidR="004601A7">
        <w:rPr>
          <w:b/>
          <w:bCs/>
          <w:sz w:val="24"/>
        </w:rPr>
        <w:t>8</w:t>
      </w:r>
      <w:r w:rsidRPr="001C3C62">
        <w:rPr>
          <w:b/>
          <w:bCs/>
          <w:sz w:val="24"/>
        </w:rPr>
        <w:t xml:space="preserve"> Table</w:t>
      </w:r>
      <w:r w:rsidR="00BD6822" w:rsidRPr="001C3C62">
        <w:rPr>
          <w:b/>
          <w:bCs/>
          <w:sz w:val="24"/>
        </w:rPr>
        <w:t>.</w:t>
      </w:r>
      <w:r w:rsidR="00890BE6" w:rsidRPr="001C3C62">
        <w:rPr>
          <w:b/>
          <w:bCs/>
          <w:sz w:val="24"/>
        </w:rPr>
        <w:t xml:space="preserve"> Total malaria </w:t>
      </w:r>
      <w:r w:rsidR="005264F0">
        <w:rPr>
          <w:b/>
          <w:bCs/>
          <w:sz w:val="24"/>
        </w:rPr>
        <w:t xml:space="preserve">and percentage </w:t>
      </w:r>
      <w:r w:rsidR="00890BE6" w:rsidRPr="001C3C62">
        <w:rPr>
          <w:b/>
          <w:bCs/>
          <w:sz w:val="24"/>
        </w:rPr>
        <w:t>expenditures from the public health system and household perspectives, disaggregated by cost components, 2019 (PPP-USD 2024 million)</w:t>
      </w:r>
      <w:r w:rsidR="00890BE6" w:rsidRPr="001C3C62">
        <w:rPr>
          <w:sz w:val="24"/>
        </w:rPr>
        <w:t> </w:t>
      </w:r>
    </w:p>
    <w:tbl>
      <w:tblPr>
        <w:tblW w:w="139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8"/>
        <w:gridCol w:w="1040"/>
        <w:gridCol w:w="829"/>
        <w:gridCol w:w="940"/>
        <w:gridCol w:w="1040"/>
        <w:gridCol w:w="786"/>
        <w:gridCol w:w="851"/>
        <w:gridCol w:w="1040"/>
        <w:gridCol w:w="1040"/>
        <w:gridCol w:w="966"/>
        <w:gridCol w:w="1040"/>
      </w:tblGrid>
      <w:tr w:rsidR="00A65AFC" w:rsidRPr="001C3C62" w14:paraId="708D3DCC" w14:textId="77777777" w:rsidTr="00767F55">
        <w:trPr>
          <w:trHeight w:val="227"/>
          <w:jc w:val="center"/>
        </w:trPr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F9909" w14:textId="77777777" w:rsidR="00A65AFC" w:rsidRPr="001C3C62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st components</w:t>
            </w:r>
            <w:r w:rsidRPr="001C3C62">
              <w:rPr>
                <w:rFonts w:eastAsia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EC555" w14:textId="77777777" w:rsidR="00A65AFC" w:rsidRPr="001C3C62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Rondônia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550A2" w14:textId="77777777" w:rsidR="00A65AFC" w:rsidRPr="001C3C62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Acr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308FB" w14:textId="77777777" w:rsidR="00A65AFC" w:rsidRPr="001C3C62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Amazona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C4C83" w14:textId="77777777" w:rsidR="00A65AFC" w:rsidRPr="001C3C62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Roraima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03ACC" w14:textId="77777777" w:rsidR="00A65AFC" w:rsidRPr="001C3C62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Par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C6BAA" w14:textId="77777777" w:rsidR="00A65AFC" w:rsidRPr="001C3C62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Amapá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B4482" w14:textId="77777777" w:rsidR="00A65AFC" w:rsidRPr="001C3C62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Tocanti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FEA59" w14:textId="77777777" w:rsidR="00A65AFC" w:rsidRPr="001C3C62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Maranhão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E17DF" w14:textId="77777777" w:rsidR="00A65AFC" w:rsidRPr="001C3C62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Mato Gross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6A10C" w14:textId="77777777" w:rsidR="00A65AFC" w:rsidRPr="001C3C62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Amazon Region</w:t>
            </w:r>
          </w:p>
        </w:tc>
      </w:tr>
      <w:tr w:rsidR="00A65AFC" w:rsidRPr="00767F55" w14:paraId="6ADA0BEA" w14:textId="77777777" w:rsidTr="006561D4">
        <w:trPr>
          <w:trHeight w:val="283"/>
          <w:jc w:val="center"/>
        </w:trPr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5889F49" w14:textId="77777777" w:rsidR="00A65AFC" w:rsidRPr="00767F55" w:rsidRDefault="00A65AFC" w:rsidP="006561D4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67F55"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tal malaria expenditure</w:t>
            </w:r>
            <w:r w:rsidRPr="00767F55">
              <w:rPr>
                <w:rFonts w:eastAsia="Times New Roman"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553AE2E" w14:textId="77777777" w:rsidR="00A65AFC" w:rsidRPr="00767F55" w:rsidRDefault="00A65AFC" w:rsidP="006561D4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64DDB86" w14:textId="77777777" w:rsidR="00A65AFC" w:rsidRPr="00767F55" w:rsidRDefault="00A65AFC" w:rsidP="006561D4">
            <w:pPr>
              <w:spacing w:after="0" w:line="240" w:lineRule="auto"/>
              <w:rPr>
                <w:rFonts w:eastAsia="Times New Roman"/>
                <w:smallCap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3EB8217" w14:textId="77777777" w:rsidR="00A65AFC" w:rsidRPr="00767F55" w:rsidRDefault="00A65AFC" w:rsidP="006561D4">
            <w:pPr>
              <w:spacing w:after="0" w:line="240" w:lineRule="auto"/>
              <w:rPr>
                <w:rFonts w:eastAsia="Times New Roman"/>
                <w:smallCap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CEA8119" w14:textId="77777777" w:rsidR="00A65AFC" w:rsidRPr="00767F55" w:rsidRDefault="00A65AFC" w:rsidP="006561D4">
            <w:pPr>
              <w:spacing w:after="0" w:line="240" w:lineRule="auto"/>
              <w:rPr>
                <w:rFonts w:eastAsia="Times New Roman"/>
                <w:smallCap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B6786A0" w14:textId="77777777" w:rsidR="00A65AFC" w:rsidRPr="00767F55" w:rsidRDefault="00A65AFC" w:rsidP="006561D4">
            <w:pPr>
              <w:spacing w:after="0" w:line="240" w:lineRule="auto"/>
              <w:rPr>
                <w:rFonts w:eastAsia="Times New Roman"/>
                <w:smallCap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DA4B3B7" w14:textId="77777777" w:rsidR="00A65AFC" w:rsidRPr="00767F55" w:rsidRDefault="00A65AFC" w:rsidP="006561D4">
            <w:pPr>
              <w:spacing w:after="0" w:line="240" w:lineRule="auto"/>
              <w:rPr>
                <w:rFonts w:eastAsia="Times New Roman"/>
                <w:smallCap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28F5C9B" w14:textId="77777777" w:rsidR="00A65AFC" w:rsidRPr="00767F55" w:rsidRDefault="00A65AFC" w:rsidP="006561D4">
            <w:pPr>
              <w:spacing w:after="0" w:line="240" w:lineRule="auto"/>
              <w:rPr>
                <w:rFonts w:eastAsia="Times New Roman"/>
                <w:smallCap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0E07A15" w14:textId="77777777" w:rsidR="00A65AFC" w:rsidRPr="00767F55" w:rsidRDefault="00A65AFC" w:rsidP="006561D4">
            <w:pPr>
              <w:spacing w:after="0" w:line="240" w:lineRule="auto"/>
              <w:rPr>
                <w:rFonts w:eastAsia="Times New Roman"/>
                <w:smallCap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EB82DF5" w14:textId="77777777" w:rsidR="00A65AFC" w:rsidRPr="00767F55" w:rsidRDefault="00A65AFC" w:rsidP="006561D4">
            <w:pPr>
              <w:spacing w:after="0" w:line="240" w:lineRule="auto"/>
              <w:rPr>
                <w:rFonts w:eastAsia="Times New Roman"/>
                <w:smallCap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AC7B791" w14:textId="77777777" w:rsidR="00A65AFC" w:rsidRPr="00767F55" w:rsidRDefault="00A65AFC" w:rsidP="006561D4">
            <w:pPr>
              <w:spacing w:after="0" w:line="240" w:lineRule="auto"/>
              <w:rPr>
                <w:rFonts w:eastAsia="Times New Roman"/>
                <w:smallCap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56158F33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812D5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US Expens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54EA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15F30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D8788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5571A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B7377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948D0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B3053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9C082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2BB2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817CB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2CC533F4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38A2C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llness/treat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86A04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7DF7D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5958E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2595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97310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FED8D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911AA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77F9F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E0EF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196C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0558BD06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6EAE3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Drug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DD8B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08F1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D792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E8A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2D81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97FD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9400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405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69C4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72D7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9</w:t>
            </w:r>
          </w:p>
        </w:tc>
      </w:tr>
      <w:tr w:rsidR="00A65AFC" w:rsidRPr="001C3C62" w14:paraId="5E520456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853E4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Doctor appointme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71AF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20DA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1D78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D0B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5270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6AE2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4E4F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B1D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7F3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6A1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7</w:t>
            </w:r>
          </w:p>
        </w:tc>
      </w:tr>
      <w:tr w:rsidR="00A65AFC" w:rsidRPr="001C3C62" w14:paraId="6A493EDA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D423E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Diagnostic tests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06A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4505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577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97B6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08AE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D308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AEB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7C1B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EEFC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199E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34</w:t>
            </w:r>
          </w:p>
        </w:tc>
      </w:tr>
      <w:tr w:rsidR="00A65AFC" w:rsidRPr="001C3C62" w14:paraId="758A9222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D238A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Inpatient care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1FA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1E2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2ED1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E09C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A1E9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5488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C0E3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AC5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5826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9CDD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5</w:t>
            </w:r>
          </w:p>
        </w:tc>
      </w:tr>
      <w:tr w:rsidR="00A65AFC" w:rsidRPr="001C3C62" w14:paraId="3D9AA5E9" w14:textId="77777777" w:rsidTr="005B73D3">
        <w:trPr>
          <w:trHeight w:val="227"/>
          <w:jc w:val="center"/>
        </w:trPr>
        <w:tc>
          <w:tcPr>
            <w:tcW w:w="54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52B2B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Control and Preventive Actions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60489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8D58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4B37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6068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D75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2099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653C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9B9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D73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14197AA2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BAD50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Insecticide/Bed ne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D5D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813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960C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3139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3DC3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387E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0F6D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B6F9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2F5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56ED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3.43</w:t>
            </w:r>
          </w:p>
        </w:tc>
      </w:tr>
      <w:tr w:rsidR="00A65AFC" w:rsidRPr="001C3C62" w14:paraId="5CCAD576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2547F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Blood screening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619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CD10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FD8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359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DEEB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D1B5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F699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1D50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BF2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777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55</w:t>
            </w:r>
          </w:p>
        </w:tc>
      </w:tr>
      <w:tr w:rsidR="00A65AFC" w:rsidRPr="001C3C62" w14:paraId="0BB0508D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C09C6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Surveillance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FDF1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2.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B65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3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90AA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36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D42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0.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AB9E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BDBC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9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D52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293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9.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8DF3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5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42F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10.90</w:t>
            </w:r>
          </w:p>
        </w:tc>
      </w:tr>
      <w:tr w:rsidR="00A65AFC" w:rsidRPr="001C3C62" w14:paraId="5EA74A19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F6C3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Human Resourc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D4509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E303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8A2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E0E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424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1D12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09F5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E1AA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18CA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DB28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0DFF2C97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2858F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Agents/Microscopis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AF0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08A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7F1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7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9F3A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4981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BAF6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D93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AED1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7857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72F5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3.77</w:t>
            </w:r>
          </w:p>
        </w:tc>
      </w:tr>
      <w:tr w:rsidR="00A65AFC" w:rsidRPr="001C3C62" w14:paraId="5E323492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E617E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Household Expenses 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E0EF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199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9F3D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C7E5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76D0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F7FC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29B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B60A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5E6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99C6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10081B4B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A95E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Prevention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5D4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D513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FA7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32E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481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2C20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B0D7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0769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F32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CBC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3.41</w:t>
            </w:r>
          </w:p>
        </w:tc>
      </w:tr>
      <w:tr w:rsidR="00A65AFC" w:rsidRPr="001C3C62" w14:paraId="6D299D88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B8FB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Direct medical cos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3985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F6FF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4FF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38C8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2C9B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836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E338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A5F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DE73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3E2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3A926910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6729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Drugs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B7A5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2465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1112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C030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DC33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14E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DB81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1FA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431D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80B3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08</w:t>
            </w:r>
          </w:p>
        </w:tc>
      </w:tr>
      <w:tr w:rsidR="00A65AFC" w:rsidRPr="001C3C62" w14:paraId="13BF2D6C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53DF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Doctor appointme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F495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377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97D7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E396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C3C9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C69F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9A95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1E6B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DB7B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E36F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</w:tr>
      <w:tr w:rsidR="00A65AFC" w:rsidRPr="001C3C62" w14:paraId="143F6F3B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4899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Exams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3F08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FF1F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791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CDB9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2424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27C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1437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68A1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C8E5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6E5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</w:tr>
      <w:tr w:rsidR="00A65AFC" w:rsidRPr="001C3C62" w14:paraId="1CB6B110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AD990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Direct non-medical costs 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94CD2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D02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6D6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6D8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5592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97B0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1AF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DBB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5CAE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4C85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5DF1879A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653E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Transportation (patient and caregiv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B85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B48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9A83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6CFF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456D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3A35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F28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1F7C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C082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19F1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93</w:t>
            </w:r>
          </w:p>
        </w:tc>
      </w:tr>
      <w:tr w:rsidR="00A65AFC" w:rsidRPr="001C3C62" w14:paraId="30E9F315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C1329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Food and lodging (caregiver) 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7DB2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FE13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F66E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6BA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EE22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6DA3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F61D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8CBA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4E2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5827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8</w:t>
            </w:r>
          </w:p>
        </w:tc>
      </w:tr>
      <w:tr w:rsidR="00A65AFC" w:rsidRPr="001C3C62" w14:paraId="4F777F6F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31CA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Indirect cos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DEF6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4F4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E3F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ECD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02FF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E1F3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F85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7E5E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616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5674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793F738A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09619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Work absenteeism main wor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B0F9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17A1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3EE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A5A5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8875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3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A06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F49F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50C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BE54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74F0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5.62</w:t>
            </w:r>
          </w:p>
        </w:tc>
      </w:tr>
      <w:tr w:rsidR="00A65AFC" w:rsidRPr="001C3C62" w14:paraId="23AEFF17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07796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Work absenteeism secondary wor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8721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73F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864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412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46C2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7253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A5B4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DBA5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38BE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078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79</w:t>
            </w:r>
          </w:p>
        </w:tc>
      </w:tr>
      <w:tr w:rsidR="00A65AFC" w:rsidRPr="001C3C62" w14:paraId="5D10ACDD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CC84F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School absentee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D45F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197E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C5E5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141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59C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0BDB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B618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A95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65FA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F6D4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19</w:t>
            </w:r>
          </w:p>
        </w:tc>
      </w:tr>
      <w:tr w:rsidR="00A65AFC" w:rsidRPr="001C3C62" w14:paraId="5FE86B6E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47339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Caregiver absentee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542D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2634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8BDC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FB6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A4C0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59F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A73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A4D4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AED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B8F6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43</w:t>
            </w:r>
          </w:p>
        </w:tc>
      </w:tr>
      <w:tr w:rsidR="00A65AFC" w:rsidRPr="001C3C62" w14:paraId="012A6B31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E4A14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Opportunity cost of travel time (patient and caregiv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C96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D3E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A24E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A5A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3CB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7AB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8B1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B07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DDD0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4562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9</w:t>
            </w:r>
          </w:p>
        </w:tc>
      </w:tr>
      <w:tr w:rsidR="00A65AFC" w:rsidRPr="001C3C62" w14:paraId="712A8014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0D19A" w14:textId="7087AE64" w:rsidR="00A65AFC" w:rsidRPr="0008238F" w:rsidRDefault="00565A95" w:rsidP="0008238F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08238F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 xml:space="preserve">Monetized </w:t>
            </w:r>
            <w:proofErr w:type="spellStart"/>
            <w:r w:rsidRPr="0008238F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HRQ</w:t>
            </w:r>
            <w:r w:rsidR="000B71F3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o</w:t>
            </w:r>
            <w:r w:rsidRPr="0008238F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L</w:t>
            </w:r>
            <w:proofErr w:type="spellEnd"/>
            <w:r w:rsidRPr="0008238F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 xml:space="preserve"> los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CD4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1B9F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455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4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A250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B5D6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120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79F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FFAA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B16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9929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0.42</w:t>
            </w:r>
          </w:p>
        </w:tc>
      </w:tr>
      <w:tr w:rsidR="00A65AFC" w:rsidRPr="001C3C62" w14:paraId="26EDAC47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6074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Mortality Cos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0E5E3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FDB3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A2EE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AD2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19B1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6E7D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8147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12E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24E2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D172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0A7FB418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DE5D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Premature morta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D3C9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96D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AA1F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3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40FA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4.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E60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D0F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7856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688A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4C2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94C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2.71</w:t>
            </w:r>
          </w:p>
        </w:tc>
      </w:tr>
      <w:tr w:rsidR="00A65AFC" w:rsidRPr="001C3C62" w14:paraId="79A58C24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CC4E0" w14:textId="63E276C0" w:rsidR="00A65AFC" w:rsidRPr="001C3C62" w:rsidRDefault="00373EB2" w:rsidP="00373EB2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T</w:t>
            </w:r>
            <w:r w:rsidR="00A65AFC"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99C2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6.0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7F7F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9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0348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5.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C775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2.9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5BED7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33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207C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4.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07E4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9841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1.3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2C804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7.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42FB0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81.88</w:t>
            </w:r>
          </w:p>
        </w:tc>
      </w:tr>
    </w:tbl>
    <w:p w14:paraId="72D0C801" w14:textId="77777777" w:rsidR="00501604" w:rsidRDefault="00501604">
      <w:r>
        <w:br w:type="page"/>
      </w:r>
    </w:p>
    <w:tbl>
      <w:tblPr>
        <w:tblW w:w="139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8"/>
        <w:gridCol w:w="1040"/>
        <w:gridCol w:w="829"/>
        <w:gridCol w:w="940"/>
        <w:gridCol w:w="1040"/>
        <w:gridCol w:w="786"/>
        <w:gridCol w:w="851"/>
        <w:gridCol w:w="1040"/>
        <w:gridCol w:w="1040"/>
        <w:gridCol w:w="966"/>
        <w:gridCol w:w="1040"/>
      </w:tblGrid>
      <w:tr w:rsidR="005264F0" w:rsidRPr="001C3C62" w14:paraId="6746DEB0" w14:textId="77777777" w:rsidTr="003240A4">
        <w:trPr>
          <w:trHeight w:val="227"/>
          <w:jc w:val="center"/>
        </w:trPr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D85CA" w14:textId="57304B97" w:rsidR="005264F0" w:rsidRPr="001C3C62" w:rsidRDefault="005264F0" w:rsidP="003240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lastRenderedPageBreak/>
              <w:t>Cost components</w:t>
            </w:r>
            <w:r w:rsidRPr="001C3C62">
              <w:rPr>
                <w:rFonts w:eastAsia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26C7A" w14:textId="77777777" w:rsidR="005264F0" w:rsidRPr="001C3C62" w:rsidRDefault="005264F0" w:rsidP="003240A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Rondônia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852D9" w14:textId="77777777" w:rsidR="005264F0" w:rsidRPr="001C3C62" w:rsidRDefault="005264F0" w:rsidP="003240A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Acr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F1018" w14:textId="77777777" w:rsidR="005264F0" w:rsidRPr="001C3C62" w:rsidRDefault="005264F0" w:rsidP="003240A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Amazona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94A93" w14:textId="77777777" w:rsidR="005264F0" w:rsidRPr="001C3C62" w:rsidRDefault="005264F0" w:rsidP="003240A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Roraima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ECBC9" w14:textId="77777777" w:rsidR="005264F0" w:rsidRPr="001C3C62" w:rsidRDefault="005264F0" w:rsidP="003240A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Pará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CA474" w14:textId="77777777" w:rsidR="005264F0" w:rsidRPr="001C3C62" w:rsidRDefault="005264F0" w:rsidP="003240A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Amapá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DC616" w14:textId="77777777" w:rsidR="005264F0" w:rsidRPr="001C3C62" w:rsidRDefault="005264F0" w:rsidP="003240A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Tocanti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532ED" w14:textId="77777777" w:rsidR="005264F0" w:rsidRPr="001C3C62" w:rsidRDefault="005264F0" w:rsidP="003240A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Maranhão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F8E89" w14:textId="77777777" w:rsidR="005264F0" w:rsidRPr="001C3C62" w:rsidRDefault="005264F0" w:rsidP="003240A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Mato Gross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BC87B" w14:textId="77777777" w:rsidR="005264F0" w:rsidRPr="001C3C62" w:rsidRDefault="005264F0" w:rsidP="003240A4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Amazon Region</w:t>
            </w:r>
          </w:p>
        </w:tc>
      </w:tr>
      <w:tr w:rsidR="00A65AFC" w:rsidRPr="00767F55" w14:paraId="73084FBC" w14:textId="77777777" w:rsidTr="00767F55">
        <w:trPr>
          <w:trHeight w:val="283"/>
          <w:jc w:val="center"/>
        </w:trPr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EFE354A" w14:textId="77777777" w:rsidR="00A65AFC" w:rsidRPr="00767F55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67F55"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ercentage of the expenditure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94F4D98" w14:textId="77777777" w:rsidR="00A65AFC" w:rsidRPr="00767F55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260A7C5" w14:textId="77777777" w:rsidR="00A65AFC" w:rsidRPr="00767F55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1110B74" w14:textId="77777777" w:rsidR="00A65AFC" w:rsidRPr="00767F55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5F147A4" w14:textId="77777777" w:rsidR="00A65AFC" w:rsidRPr="00767F55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4564AFF" w14:textId="77777777" w:rsidR="00A65AFC" w:rsidRPr="00767F55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D881279" w14:textId="77777777" w:rsidR="00A65AFC" w:rsidRPr="00767F55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8396CEB" w14:textId="77777777" w:rsidR="00A65AFC" w:rsidRPr="00767F55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E145FB8" w14:textId="77777777" w:rsidR="00A65AFC" w:rsidRPr="00767F55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EA8E258" w14:textId="77777777" w:rsidR="00A65AFC" w:rsidRPr="00767F55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0003545" w14:textId="77777777" w:rsidR="00A65AFC" w:rsidRPr="00767F55" w:rsidRDefault="00A65AFC" w:rsidP="00767F55">
            <w:pPr>
              <w:spacing w:after="0" w:line="240" w:lineRule="auto"/>
              <w:rPr>
                <w:rFonts w:eastAsia="Times New Roman"/>
                <w:b/>
                <w:bCs/>
                <w:smallCap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05C0CD62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7DDEE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US Expens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9A609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3986A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AD8C5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FB98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2E423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6FE89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FB64C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14400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A64ED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EC963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342F0492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3EA17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llness/treat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844C1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27621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ABDE9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45908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84307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2315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EB7AB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8E933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0757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18F30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13534B2C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309B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Drug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85C6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FC0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722A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974E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9A2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AFC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EFE1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BD4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2F7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2174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0</w:t>
            </w:r>
          </w:p>
        </w:tc>
      </w:tr>
      <w:tr w:rsidR="00A65AFC" w:rsidRPr="001C3C62" w14:paraId="20013567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784B0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Doctor appointme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4C7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880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FE03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556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A668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CC97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0A4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C4D4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ECC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3E47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</w:tr>
      <w:tr w:rsidR="00A65AFC" w:rsidRPr="001C3C62" w14:paraId="17CC31AE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677D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Diagnostic tests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13A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BE76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A20C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9615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9278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DE10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E768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4E5B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E6A5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1530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29</w:t>
            </w:r>
          </w:p>
        </w:tc>
      </w:tr>
      <w:tr w:rsidR="00A65AFC" w:rsidRPr="001C3C62" w14:paraId="01EA5D54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A1C7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Inpatient care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004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1358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E842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DAC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5115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917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986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6E81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31B1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22B0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9</w:t>
            </w:r>
          </w:p>
        </w:tc>
      </w:tr>
      <w:tr w:rsidR="00A65AFC" w:rsidRPr="001C3C62" w14:paraId="64862B35" w14:textId="77777777" w:rsidTr="005B73D3">
        <w:trPr>
          <w:trHeight w:val="227"/>
          <w:jc w:val="center"/>
        </w:trPr>
        <w:tc>
          <w:tcPr>
            <w:tcW w:w="54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B1D8F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Control and Preventive Actions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B9B7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65E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FAF7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A9D8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A1A3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C5F4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F586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DB0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1C95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5C42BACF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472DD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Insecticide/Bed ne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3D4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5F6E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EB5C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3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1027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8614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8B6A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4516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2C3D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D60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447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89</w:t>
            </w:r>
          </w:p>
        </w:tc>
      </w:tr>
      <w:tr w:rsidR="00A65AFC" w:rsidRPr="001C3C62" w14:paraId="714816E9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583C6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Blood screening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CFDF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8186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C939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5CFF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B3C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290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43F6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FF81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CE59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FBE6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0</w:t>
            </w:r>
          </w:p>
        </w:tc>
      </w:tr>
      <w:tr w:rsidR="00A65AFC" w:rsidRPr="001C3C62" w14:paraId="6997142B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C9E6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Surveillance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5741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75.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7F3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39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79FB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55.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84DC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46.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BF07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72D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7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3082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95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DAC6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86.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B76D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76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9AE0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0.97</w:t>
            </w:r>
          </w:p>
        </w:tc>
      </w:tr>
      <w:tr w:rsidR="00A65AFC" w:rsidRPr="001C3C62" w14:paraId="3544BA13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DA197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Human Resourc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D143E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681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09F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A7F5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AC9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1902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3D37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4C8B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BC6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279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0F8AC08B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4C3C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Agents/Microscopis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071C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4.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9291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B579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1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C00B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5.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4438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2E3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3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AFF4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113B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7.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94F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99B6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7.57</w:t>
            </w:r>
          </w:p>
        </w:tc>
      </w:tr>
      <w:tr w:rsidR="00A65AFC" w:rsidRPr="001C3C62" w14:paraId="23D52600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41FA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Household Expenses 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4F779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6CD2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81B3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F27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78A0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6533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2E1F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503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56B4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23A5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06C6D63E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F9448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Prevention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8768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81A3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7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2B5E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42E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3.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C049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9F3B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B1C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87BD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4374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A96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87</w:t>
            </w:r>
          </w:p>
        </w:tc>
      </w:tr>
      <w:tr w:rsidR="00A65AFC" w:rsidRPr="001C3C62" w14:paraId="646A4463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C07F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Direct medical cos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695E9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1FA5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CB3D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24B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9194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BBDB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9F82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21F4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AD3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05A0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5B257B68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6A3F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Drugs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EDC6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9923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B100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059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81CA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B4A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06B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08B9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112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6AAD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60</w:t>
            </w:r>
          </w:p>
        </w:tc>
      </w:tr>
      <w:tr w:rsidR="00A65AFC" w:rsidRPr="001C3C62" w14:paraId="01F8A11F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C3B8B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Doctor appointme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198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0A48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3FAF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003F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3F41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7F16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47DC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B7D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CC0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5BB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</w:tr>
      <w:tr w:rsidR="00A65AFC" w:rsidRPr="001C3C62" w14:paraId="53B11D19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9D37E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Exams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3493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C958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2228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2985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F80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395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0017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629C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D531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9821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</w:tr>
      <w:tr w:rsidR="00A65AFC" w:rsidRPr="001C3C62" w14:paraId="3E0FBC15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3973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Direct non-medical costs 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C3CD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24CD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AA4E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41E3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BD1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BC8C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2E39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3165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DD23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5649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3D667B6C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F4E50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Transportation (patient and caregiv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C475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1DF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B5CB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10B8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54B6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BBD0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FE8B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DA1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887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B0A4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51</w:t>
            </w:r>
          </w:p>
        </w:tc>
      </w:tr>
      <w:tr w:rsidR="00A65AFC" w:rsidRPr="001C3C62" w14:paraId="4B75110F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9B41B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Food and lodging (caregiver) 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296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52E9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9113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6A4A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78FA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021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BD5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7B9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E264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F4F6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5</w:t>
            </w:r>
          </w:p>
        </w:tc>
      </w:tr>
      <w:tr w:rsidR="00A65AFC" w:rsidRPr="001C3C62" w14:paraId="333497DD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C379A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Indirect cos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DEFE8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94C6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034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92C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825D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0E73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2628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789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E09A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37F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4EC4D63E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2C08C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Work absenteeism main wor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1645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7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45C1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4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EA90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9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C82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9.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A82B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9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5D04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7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B17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309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1158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4B65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8.59</w:t>
            </w:r>
          </w:p>
        </w:tc>
      </w:tr>
      <w:tr w:rsidR="00A65AFC" w:rsidRPr="001C3C62" w14:paraId="3E47AFD8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BD4CC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Work absenteeism secondary wor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92D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12C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67A9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ABB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7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DD33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DAEB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571D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DDFA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2EF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861A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54</w:t>
            </w:r>
          </w:p>
        </w:tc>
      </w:tr>
      <w:tr w:rsidR="00A65AFC" w:rsidRPr="001C3C62" w14:paraId="24E5BDFF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1B953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School absentee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866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43B2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DBB7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E2AA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779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EDE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1E6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8B98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13A0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89F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20</w:t>
            </w:r>
          </w:p>
        </w:tc>
      </w:tr>
      <w:tr w:rsidR="00A65AFC" w:rsidRPr="001C3C62" w14:paraId="6E36A16C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69D61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Caregiver absentee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05F7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22A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AEF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655E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580A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D438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4B8A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DEA3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153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F06D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4</w:t>
            </w:r>
          </w:p>
        </w:tc>
      </w:tr>
      <w:tr w:rsidR="00A65AFC" w:rsidRPr="001C3C62" w14:paraId="7C54ED0A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BB055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Opportunity cost of travel time (patient and caregiv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8FB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E02F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5CE3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5358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3473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F2A2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FC2B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F114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675E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5359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21</w:t>
            </w:r>
          </w:p>
        </w:tc>
      </w:tr>
      <w:tr w:rsidR="00A65AFC" w:rsidRPr="001C3C62" w14:paraId="35C8CA4D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C281C" w14:textId="4C8D7D30" w:rsidR="00A65AFC" w:rsidRPr="00860229" w:rsidRDefault="00565A95" w:rsidP="00860229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860229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 xml:space="preserve">Monetized </w:t>
            </w:r>
            <w:proofErr w:type="spellStart"/>
            <w:r w:rsidRPr="00860229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HRQoL</w:t>
            </w:r>
            <w:proofErr w:type="spellEnd"/>
            <w:r w:rsidRPr="00860229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 xml:space="preserve"> loss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9EB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4.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166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9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9E057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0186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.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6485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13E2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4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C87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B571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D8F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6398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5.73</w:t>
            </w:r>
          </w:p>
        </w:tc>
      </w:tr>
      <w:tr w:rsidR="00A65AFC" w:rsidRPr="001C3C62" w14:paraId="17139900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CDE7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Mortality Cos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90044" w14:textId="77777777" w:rsidR="00A65AFC" w:rsidRPr="001C3C62" w:rsidRDefault="00A65AFC" w:rsidP="00A65AFC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198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2E4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92D2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5B0D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F18FB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110E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0FE9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725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5859C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A65AFC" w:rsidRPr="001C3C62" w14:paraId="01FA8824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15AFB" w14:textId="77777777" w:rsidR="00A65AFC" w:rsidRPr="001C3C62" w:rsidRDefault="00A65AFC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Premature mortal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C420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7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2EB1A9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4.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2581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4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95C7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0.6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C3F61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84E6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.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4509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4407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2.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B9007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4.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4F2FD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6.99</w:t>
            </w:r>
          </w:p>
        </w:tc>
      </w:tr>
      <w:tr w:rsidR="00A65AFC" w:rsidRPr="001C3C62" w14:paraId="4C3BDFB2" w14:textId="77777777" w:rsidTr="005B73D3">
        <w:trPr>
          <w:trHeight w:val="227"/>
          <w:jc w:val="center"/>
        </w:trPr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57159" w14:textId="28ABA86F" w:rsidR="00A65AFC" w:rsidRPr="001C3C62" w:rsidRDefault="00373EB2" w:rsidP="00A65AFC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T</w:t>
            </w:r>
            <w:r w:rsidR="00A65AFC"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ota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A1384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00.0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B718F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00.0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05F86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00.0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D6095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00.00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F2A3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0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36402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00.0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08D60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00.0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C5DE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00.0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AA848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00.0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68B53" w14:textId="77777777" w:rsidR="00A65AFC" w:rsidRPr="001C3C62" w:rsidRDefault="00A65AFC" w:rsidP="00A65AFC">
            <w:pPr>
              <w:spacing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18"/>
                <w:szCs w:val="18"/>
                <w:lang w:eastAsia="pt-BR"/>
                <w14:ligatures w14:val="none"/>
              </w:rPr>
              <w:t>100.00</w:t>
            </w:r>
          </w:p>
        </w:tc>
      </w:tr>
    </w:tbl>
    <w:p w14:paraId="41CC22D6" w14:textId="77777777" w:rsidR="00853640" w:rsidRPr="001C3C62" w:rsidRDefault="00853640">
      <w:pPr>
        <w:rPr>
          <w:b/>
          <w:bCs/>
        </w:rPr>
      </w:pPr>
    </w:p>
    <w:p w14:paraId="018DF262" w14:textId="3D36603C" w:rsidR="005F36BF" w:rsidRPr="001C3C62" w:rsidRDefault="005F36BF">
      <w:pPr>
        <w:rPr>
          <w:b/>
          <w:bCs/>
          <w:sz w:val="24"/>
        </w:rPr>
      </w:pPr>
    </w:p>
    <w:sectPr w:rsidR="005F36BF" w:rsidRPr="001C3C62" w:rsidSect="00890BE6">
      <w:pgSz w:w="16838" w:h="11906" w:orient="landscape"/>
      <w:pgMar w:top="1418" w:right="1417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54C8"/>
    <w:rsid w:val="000B71F3"/>
    <w:rsid w:val="000C291A"/>
    <w:rsid w:val="000E57DC"/>
    <w:rsid w:val="000F7866"/>
    <w:rsid w:val="00107991"/>
    <w:rsid w:val="00155BCC"/>
    <w:rsid w:val="0017746E"/>
    <w:rsid w:val="001C33BF"/>
    <w:rsid w:val="001C3C62"/>
    <w:rsid w:val="001C5FC5"/>
    <w:rsid w:val="001F330B"/>
    <w:rsid w:val="001F4BED"/>
    <w:rsid w:val="0021724A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91AA2"/>
    <w:rsid w:val="004A38A6"/>
    <w:rsid w:val="004A58A4"/>
    <w:rsid w:val="00501604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82771"/>
    <w:rsid w:val="007A1607"/>
    <w:rsid w:val="007C51DE"/>
    <w:rsid w:val="0084514D"/>
    <w:rsid w:val="00853640"/>
    <w:rsid w:val="00860229"/>
    <w:rsid w:val="008639B7"/>
    <w:rsid w:val="00890BE6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2DAC"/>
    <w:rsid w:val="00B54777"/>
    <w:rsid w:val="00B639C6"/>
    <w:rsid w:val="00B658BD"/>
    <w:rsid w:val="00B65C5E"/>
    <w:rsid w:val="00B8379C"/>
    <w:rsid w:val="00BB1A0B"/>
    <w:rsid w:val="00BD673F"/>
    <w:rsid w:val="00BD6822"/>
    <w:rsid w:val="00C3070B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34E69"/>
    <w:rsid w:val="00F406AB"/>
    <w:rsid w:val="00F47B92"/>
    <w:rsid w:val="00F704FD"/>
    <w:rsid w:val="00F750CA"/>
    <w:rsid w:val="00FB489D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0</Words>
  <Characters>3591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17:00Z</dcterms:created>
  <dcterms:modified xsi:type="dcterms:W3CDTF">2026-04-28T18:17:00Z</dcterms:modified>
</cp:coreProperties>
</file>